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F31F6" w14:textId="77777777" w:rsidR="00841CDA" w:rsidRPr="00DE2248" w:rsidRDefault="00841CDA" w:rsidP="00841CDA">
      <w:pPr>
        <w:pStyle w:val="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Pr="00420223">
        <w:rPr>
          <w:rFonts w:ascii="Times New Roman" w:hAnsi="Times New Roman"/>
          <w:b/>
        </w:rPr>
        <w:t>Table. Differences in baseline clinical characteristics between EULAR-GR and non-GR patients</w:t>
      </w:r>
      <w:r>
        <w:rPr>
          <w:rFonts w:ascii="Times New Roman" w:hAnsi="Times New Roman"/>
          <w:b/>
        </w:rPr>
        <w:t>.</w:t>
      </w:r>
    </w:p>
    <w:p w14:paraId="26651301" w14:textId="167CB207" w:rsidR="00E43FC4" w:rsidRPr="00420223" w:rsidRDefault="00E43FC4" w:rsidP="00841CDA">
      <w:pPr>
        <w:pStyle w:val="11"/>
        <w:spacing w:line="480" w:lineRule="auto"/>
        <w:rPr>
          <w:rFonts w:ascii="Times New Roman" w:hAnsi="Times New Roman"/>
        </w:rPr>
      </w:pPr>
      <w:r w:rsidRPr="00DE2248">
        <w:rPr>
          <w:rFonts w:ascii="Times New Roman" w:hAnsi="Times New Roman"/>
          <w:noProof/>
        </w:rPr>
        <w:drawing>
          <wp:inline distT="0" distB="0" distL="0" distR="0" wp14:anchorId="7B7F2B98" wp14:editId="02D7EC65">
            <wp:extent cx="6057900" cy="2713073"/>
            <wp:effectExtent l="0" t="0" r="0" b="0"/>
            <wp:docPr id="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77" cy="2713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AD7C485" w14:textId="77777777" w:rsidR="00841CDA" w:rsidRPr="00420223" w:rsidRDefault="00841CDA" w:rsidP="00E43FC4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>Data are presented as median (IQR, interquartile range), mean (SD), or frequency (%).</w:t>
      </w:r>
    </w:p>
    <w:p w14:paraId="429B2DE8" w14:textId="77777777" w:rsidR="00841CDA" w:rsidRPr="00420223" w:rsidRDefault="00841CDA" w:rsidP="00841CDA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>EULAR, European League Against Rheumatism; GR, good response; MR, moderate response; NR, no response; DAS28-CRP, disease activity score 28-joint count C reactive protein; SDAI, simplified disease activity index; CRP, C-reactive protein; NSAIDs, non-steroidal anti-inflammatory drugs; MMP-3, matrix metallo-proteinase 3; ACPA, anti-citrullinated protein antibody; RF, rheumatoid factor; MTX, methotrexate; DMARDs, disease modified anti-rheumatic-drug; Low positive, less than 3 times normal upper limit among positive; High positive, more than 3 times the normal upper limit.</w:t>
      </w:r>
    </w:p>
    <w:p w14:paraId="563D0668" w14:textId="77777777" w:rsidR="00841CDA" w:rsidRPr="00420223" w:rsidRDefault="00841CDA" w:rsidP="00841CDA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>Between-group differences with respect to median values were determined using Mann–Whitney U test, and those with respect to percentage values were assessed using Fisher’s exact test.</w:t>
      </w:r>
    </w:p>
    <w:p w14:paraId="7E2B978C" w14:textId="77777777" w:rsidR="00722F97" w:rsidRDefault="00722F97"/>
    <w:sectPr w:rsidR="00722F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4A3648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CDA"/>
    <w:rsid w:val="00501231"/>
    <w:rsid w:val="00722F97"/>
    <w:rsid w:val="00841CDA"/>
    <w:rsid w:val="00B8200B"/>
    <w:rsid w:val="00DE2248"/>
    <w:rsid w:val="00E4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31607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CDA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841CD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41CDA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41CDA"/>
    <w:rPr>
      <w:rFonts w:ascii="Century" w:eastAsia="平成明朝" w:hAnsi="Century" w:cs="Times New Roman"/>
      <w:kern w:val="2"/>
      <w:sz w:val="24"/>
      <w:szCs w:val="24"/>
      <w:lang w:val="en-US"/>
    </w:rPr>
  </w:style>
  <w:style w:type="paragraph" w:customStyle="1" w:styleId="11">
    <w:name w:val="ノート レベル 11"/>
    <w:basedOn w:val="a"/>
    <w:uiPriority w:val="99"/>
    <w:unhideWhenUsed/>
    <w:rsid w:val="00841CDA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841CDA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841CDA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841CDA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841CDA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841CDA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841CDA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841CDA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841CDA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6">
    <w:name w:val="Balloon Text"/>
    <w:basedOn w:val="a"/>
    <w:link w:val="a7"/>
    <w:uiPriority w:val="99"/>
    <w:semiHidden/>
    <w:unhideWhenUsed/>
    <w:rsid w:val="00841C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841CDA"/>
    <w:rPr>
      <w:rFonts w:ascii="Tahoma" w:eastAsia="平成明朝" w:hAnsi="Tahoma" w:cs="Tahoma"/>
      <w:kern w:val="2"/>
      <w:sz w:val="16"/>
      <w:szCs w:val="16"/>
      <w:lang w:val="en-US"/>
    </w:rPr>
  </w:style>
  <w:style w:type="paragraph" w:styleId="a8">
    <w:name w:val="Revision"/>
    <w:hidden/>
    <w:uiPriority w:val="99"/>
    <w:semiHidden/>
    <w:rsid w:val="00E43FC4"/>
    <w:pPr>
      <w:spacing w:after="0" w:line="240" w:lineRule="auto"/>
    </w:pPr>
    <w:rPr>
      <w:rFonts w:ascii="Century" w:eastAsia="平成明朝" w:hAnsi="Century" w:cs="Times New Roman"/>
      <w:kern w:val="2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CDA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841CD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41CDA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41CDA"/>
    <w:rPr>
      <w:rFonts w:ascii="Century" w:eastAsia="平成明朝" w:hAnsi="Century" w:cs="Times New Roman"/>
      <w:kern w:val="2"/>
      <w:sz w:val="24"/>
      <w:szCs w:val="24"/>
      <w:lang w:val="en-US"/>
    </w:rPr>
  </w:style>
  <w:style w:type="paragraph" w:customStyle="1" w:styleId="11">
    <w:name w:val="ノート レベル 11"/>
    <w:basedOn w:val="a"/>
    <w:uiPriority w:val="99"/>
    <w:unhideWhenUsed/>
    <w:rsid w:val="00841CDA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841CDA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841CDA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841CDA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841CDA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841CDA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841CDA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841CDA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841CDA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6">
    <w:name w:val="Balloon Text"/>
    <w:basedOn w:val="a"/>
    <w:link w:val="a7"/>
    <w:uiPriority w:val="99"/>
    <w:semiHidden/>
    <w:unhideWhenUsed/>
    <w:rsid w:val="00841C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841CDA"/>
    <w:rPr>
      <w:rFonts w:ascii="Tahoma" w:eastAsia="平成明朝" w:hAnsi="Tahoma" w:cs="Tahoma"/>
      <w:kern w:val="2"/>
      <w:sz w:val="16"/>
      <w:szCs w:val="16"/>
      <w:lang w:val="en-US"/>
    </w:rPr>
  </w:style>
  <w:style w:type="paragraph" w:styleId="a8">
    <w:name w:val="Revision"/>
    <w:hidden/>
    <w:uiPriority w:val="99"/>
    <w:semiHidden/>
    <w:rsid w:val="00E43FC4"/>
    <w:pPr>
      <w:spacing w:after="0" w:line="240" w:lineRule="auto"/>
    </w:pPr>
    <w:rPr>
      <w:rFonts w:ascii="Century" w:eastAsia="平成明朝" w:hAnsi="Century" w:cs="Times New Roman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前田 伸治</cp:lastModifiedBy>
  <cp:revision>3</cp:revision>
  <dcterms:created xsi:type="dcterms:W3CDTF">2019-06-19T17:29:00Z</dcterms:created>
  <dcterms:modified xsi:type="dcterms:W3CDTF">2019-06-19T17:33:00Z</dcterms:modified>
</cp:coreProperties>
</file>